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08971" w14:textId="6F483950" w:rsidR="00F55569" w:rsidRPr="00221C7A" w:rsidRDefault="00221C7A" w:rsidP="00EF599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Ta</w:t>
      </w:r>
      <w:r w:rsidRPr="00925DB3">
        <w:rPr>
          <w:rFonts w:ascii="Times New Roman" w:hAnsi="Times New Roman" w:cs="Times New Roman"/>
          <w:bCs/>
          <w:sz w:val="24"/>
          <w:szCs w:val="24"/>
        </w:rPr>
        <w:t>ble</w:t>
      </w:r>
      <w:r w:rsidRPr="00925DB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616FE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925DB3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263EE">
        <w:rPr>
          <w:rFonts w:ascii="Times New Roman" w:hAnsi="Times New Roman" w:cs="Times New Roman"/>
          <w:bCs/>
          <w:sz w:val="24"/>
          <w:szCs w:val="24"/>
        </w:rPr>
        <w:t xml:space="preserve">Descriptive Statistics </w:t>
      </w:r>
      <w:r w:rsidR="009263EE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="00035D5B">
        <w:rPr>
          <w:rFonts w:ascii="Times New Roman" w:hAnsi="Times New Roman" w:cs="Times New Roman"/>
          <w:bCs/>
          <w:sz w:val="24"/>
          <w:szCs w:val="24"/>
        </w:rPr>
        <w:t xml:space="preserve">average referenced </w:t>
      </w:r>
      <w:r w:rsidR="00035D5B">
        <w:rPr>
          <w:rFonts w:ascii="Times New Roman" w:hAnsi="Times New Roman" w:cs="Times New Roman" w:hint="eastAsia"/>
          <w:bCs/>
          <w:sz w:val="24"/>
          <w:szCs w:val="24"/>
        </w:rPr>
        <w:t xml:space="preserve">ERP </w:t>
      </w:r>
      <w:r w:rsidR="00997A77" w:rsidRPr="00B14F1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amplitudes </w:t>
      </w:r>
      <w:r w:rsidR="00997A77" w:rsidRPr="00B14F1D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(</w:t>
      </w:r>
      <w:r w:rsidR="00997A77" w:rsidRPr="00B14F1D">
        <w:rPr>
          <w:rFonts w:ascii="Times New Roman" w:eastAsia="AdvTimes" w:hAnsi="Times New Roman" w:cs="Times New Roman"/>
          <w:color w:val="FF0000"/>
          <w:kern w:val="0"/>
          <w:sz w:val="24"/>
          <w:szCs w:val="24"/>
        </w:rPr>
        <w:t>μVolt</w:t>
      </w:r>
      <w:r w:rsidR="00997A77" w:rsidRPr="00B14F1D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)</w:t>
      </w:r>
      <w:r w:rsidR="00997A77" w:rsidRPr="00B14F1D">
        <w:rPr>
          <w:rFonts w:ascii="Times New Roman" w:hAnsi="Times New Roman" w:cs="Times New Roman" w:hint="eastAsia"/>
          <w:bCs/>
          <w:color w:val="FF0000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387"/>
        <w:gridCol w:w="1230"/>
        <w:gridCol w:w="2276"/>
        <w:gridCol w:w="765"/>
        <w:gridCol w:w="1604"/>
        <w:gridCol w:w="223"/>
        <w:gridCol w:w="765"/>
        <w:gridCol w:w="1604"/>
      </w:tblGrid>
      <w:tr w:rsidR="00F55569" w:rsidRPr="00F55569" w14:paraId="6DE9EB0E" w14:textId="77777777" w:rsidTr="009263EE">
        <w:trPr>
          <w:trHeight w:val="320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C7C28" w14:textId="3DE15AEC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3DC48" w14:textId="0969D845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ctrode</w:t>
            </w:r>
          </w:p>
        </w:tc>
        <w:tc>
          <w:tcPr>
            <w:tcW w:w="11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67027" w14:textId="6B299973" w:rsidR="00F55569" w:rsidRPr="00F55569" w:rsidRDefault="009263EE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F55569"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ferenc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5245" w14:textId="6726B454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  <w:r w:rsidR="00221C7A"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=30)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38F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1D68" w14:textId="0809A5D5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oung adults</w:t>
            </w:r>
            <w:r w:rsidR="00221C7A"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=3</w:t>
            </w:r>
            <w:r w:rsidR="00221C7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21C7A"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21C7A" w:rsidRPr="00F55569" w14:paraId="38D8F4A5" w14:textId="77777777" w:rsidTr="009263EE">
        <w:trPr>
          <w:trHeight w:val="320"/>
        </w:trPr>
        <w:tc>
          <w:tcPr>
            <w:tcW w:w="7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B74D7" w14:textId="77777777" w:rsidR="00221C7A" w:rsidRPr="00F55569" w:rsidRDefault="00221C7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E4695" w14:textId="77777777" w:rsidR="00221C7A" w:rsidRPr="00F55569" w:rsidRDefault="00221C7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679E0" w14:textId="77777777" w:rsidR="00221C7A" w:rsidRPr="00F55569" w:rsidRDefault="00221C7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659D" w14:textId="32205047" w:rsidR="00221C7A" w:rsidRPr="00F55569" w:rsidRDefault="00221C7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F1CF" w14:textId="52D3123E" w:rsidR="00221C7A" w:rsidRPr="00F55569" w:rsidRDefault="00221C7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4766" w14:textId="77777777" w:rsidR="00221C7A" w:rsidRPr="00F55569" w:rsidRDefault="00221C7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EC8B" w14:textId="00F6E427" w:rsidR="00221C7A" w:rsidRPr="00F55569" w:rsidRDefault="00221C7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7E30" w14:textId="579C9880" w:rsidR="00221C7A" w:rsidRPr="00F55569" w:rsidRDefault="00221C7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F55569" w:rsidRPr="00F55569" w14:paraId="0A2DBD19" w14:textId="77777777" w:rsidTr="009263EE">
        <w:trPr>
          <w:trHeight w:val="320"/>
        </w:trPr>
        <w:tc>
          <w:tcPr>
            <w:tcW w:w="7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E256C" w14:textId="3EC611B0" w:rsidR="00C46D98" w:rsidRPr="00F55569" w:rsidRDefault="00F55569" w:rsidP="00C46D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0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E850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9C5" w14:textId="0D91EB8D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0B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9D7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15D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CC2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774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</w:tr>
      <w:tr w:rsidR="00F55569" w:rsidRPr="00F55569" w14:paraId="26C2A77B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C2527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9FE12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B52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975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06A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1F06B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FCF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074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</w:tr>
      <w:tr w:rsidR="00F55569" w:rsidRPr="00F55569" w14:paraId="2EA80BA6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FEE5B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7D64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4A1" w14:textId="3583CE79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F3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CA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783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E5A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E5B4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</w:tr>
      <w:tr w:rsidR="00F55569" w:rsidRPr="00F55569" w14:paraId="5CDAC374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3B04C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F615F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6CD4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C97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F33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1B30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EAD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8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EAE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</w:tr>
      <w:tr w:rsidR="00F55569" w:rsidRPr="00F55569" w14:paraId="4877A7BB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933CC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5003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EF0F" w14:textId="1297E3ED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B5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463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466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966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6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0D5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</w:tr>
      <w:tr w:rsidR="00F55569" w:rsidRPr="00F55569" w14:paraId="2425BFA7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A7977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29D79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239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242A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EE1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76ED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11E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0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A06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</w:tr>
      <w:tr w:rsidR="00F55569" w:rsidRPr="00F55569" w14:paraId="352BDA0D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62589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AD7A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13AD" w14:textId="22CDDB33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C0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63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61C8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22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0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3D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</w:tr>
      <w:tr w:rsidR="00F55569" w:rsidRPr="00F55569" w14:paraId="59C45FB5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8FCFC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E4EB3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0C4E" w14:textId="29A8A4D9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B000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D16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337D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F87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8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A9BB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F55569" w:rsidRPr="00F55569" w14:paraId="5C10B8BC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89325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1DDF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194E" w14:textId="1FA6FAA4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B79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8EF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7881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B5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9D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</w:tr>
      <w:tr w:rsidR="00F55569" w:rsidRPr="00F55569" w14:paraId="498B4A03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BF06C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316D4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BAAD" w14:textId="2AAA0A6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5BD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E42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27E78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9F8E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DBE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</w:tr>
      <w:tr w:rsidR="00F55569" w:rsidRPr="00F55569" w14:paraId="67B75027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337EB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29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z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EC5" w14:textId="3AC2AD99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E5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91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2C8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BEC4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D8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</w:tr>
      <w:tr w:rsidR="00F55569" w:rsidRPr="00F55569" w14:paraId="7C0B0752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ACD47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1DF9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92A1" w14:textId="354D6B83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F4A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173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83AD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76D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CF2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</w:tr>
      <w:tr w:rsidR="00F55569" w:rsidRPr="00F55569" w14:paraId="00A04E9D" w14:textId="77777777" w:rsidTr="009263EE">
        <w:trPr>
          <w:trHeight w:val="320"/>
        </w:trPr>
        <w:tc>
          <w:tcPr>
            <w:tcW w:w="7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4D42B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75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C183" w14:textId="7763E6F9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627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2BF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01D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38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1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C9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F55569" w:rsidRPr="00F55569" w14:paraId="706FB825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48A85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2CD9B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EFB" w14:textId="0C17D051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922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9F4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5D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D3E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52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</w:tr>
      <w:tr w:rsidR="00F55569" w:rsidRPr="00F55569" w14:paraId="42071B42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85663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6B9A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386" w14:textId="17FA5381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5B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38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D0F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4D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E2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</w:tr>
      <w:tr w:rsidR="00F55569" w:rsidRPr="00F55569" w14:paraId="401B22D5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D8DF1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B1DA9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9E55" w14:textId="45EA37D9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F6B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FADD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BA17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DAF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5B6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</w:tr>
      <w:tr w:rsidR="00F55569" w:rsidRPr="00F55569" w14:paraId="07091DF0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429DB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6A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z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2452" w14:textId="0391EC3D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47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9D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89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AA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F01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F55569" w:rsidRPr="00F55569" w14:paraId="2708DB06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E3E88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9FAE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997F" w14:textId="4A9EFEFA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7B5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DEFE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86D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0A3F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D23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</w:tr>
      <w:tr w:rsidR="00F55569" w:rsidRPr="00F55569" w14:paraId="0240B0BD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74F9F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437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7ED" w14:textId="3313D575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05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8FBB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DFE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12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3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5AF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</w:tr>
      <w:tr w:rsidR="00F55569" w:rsidRPr="00F55569" w14:paraId="0375C357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8FD55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AB61F9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71DA" w14:textId="204C669C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920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34F1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DAF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1DC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270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</w:tr>
      <w:tr w:rsidR="00F55569" w:rsidRPr="00F55569" w14:paraId="6FDC4188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39B20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2EF24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3415" w14:textId="755B67ED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FB2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B6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738C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D0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2445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</w:tr>
      <w:tr w:rsidR="00F55569" w:rsidRPr="00F55569" w14:paraId="5A0F35A4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AEFC5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D5206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9AF4" w14:textId="27B7B361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5643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3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1717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A386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212C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787E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</w:tr>
      <w:tr w:rsidR="00F55569" w:rsidRPr="00F55569" w14:paraId="727D78A7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9B371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5A7E2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z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490" w14:textId="328300A5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-Neut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3946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5C8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D2B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759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B2B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F55569" w:rsidRPr="00F55569" w14:paraId="4946D836" w14:textId="77777777" w:rsidTr="009263EE">
        <w:trPr>
          <w:trHeight w:val="32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A9E6B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C6389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517D" w14:textId="6C2209F4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-Neutral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16A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FFBE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138A" w14:textId="77777777" w:rsidR="00F55569" w:rsidRPr="00F55569" w:rsidRDefault="00F55569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3DC0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5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8D1A" w14:textId="77777777" w:rsidR="00F55569" w:rsidRPr="00F55569" w:rsidRDefault="00F55569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</w:tr>
    </w:tbl>
    <w:p w14:paraId="7D941E83" w14:textId="6BD8627B" w:rsidR="00F55569" w:rsidRPr="008109DB" w:rsidRDefault="008109DB" w:rsidP="0064477B">
      <w:pPr>
        <w:widowControl/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ote: </w:t>
      </w:r>
      <w:r w:rsidR="009263EE" w:rsidRPr="008109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hese difference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9263EE" w:rsidRPr="008109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cores were obtained by subtracting the activity elicited by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9263EE" w:rsidRPr="008109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eutral faces from the activity elicited by the emotional expressions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4477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or each age group separately </w:t>
      </w:r>
      <w:r w:rsidR="0064477B" w:rsidRPr="0064477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ilimire et al., 2014)</w:t>
      </w:r>
      <w:r w:rsidR="0064477B" w:rsidRPr="0064477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F55569" w:rsidRPr="008109DB" w:rsidSect="00CB382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AD04A" w14:textId="77777777" w:rsidR="009A784E" w:rsidRDefault="009A784E" w:rsidP="0057451B">
      <w:r>
        <w:separator/>
      </w:r>
    </w:p>
  </w:endnote>
  <w:endnote w:type="continuationSeparator" w:id="0">
    <w:p w14:paraId="237DECAE" w14:textId="77777777" w:rsidR="009A784E" w:rsidRDefault="009A784E" w:rsidP="0057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5936F0" w14:textId="77777777" w:rsidR="009A784E" w:rsidRDefault="009A784E" w:rsidP="0057451B">
      <w:r>
        <w:separator/>
      </w:r>
    </w:p>
  </w:footnote>
  <w:footnote w:type="continuationSeparator" w:id="0">
    <w:p w14:paraId="0E4941C6" w14:textId="77777777" w:rsidR="009A784E" w:rsidRDefault="009A784E" w:rsidP="00574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974"/>
    <w:rsid w:val="00012B8C"/>
    <w:rsid w:val="00013CE5"/>
    <w:rsid w:val="00021E7B"/>
    <w:rsid w:val="00035D5B"/>
    <w:rsid w:val="00036D5B"/>
    <w:rsid w:val="000449CB"/>
    <w:rsid w:val="00046FA9"/>
    <w:rsid w:val="0006721E"/>
    <w:rsid w:val="000733F5"/>
    <w:rsid w:val="0008691B"/>
    <w:rsid w:val="000934C8"/>
    <w:rsid w:val="000A29FD"/>
    <w:rsid w:val="000B5952"/>
    <w:rsid w:val="000D0368"/>
    <w:rsid w:val="000D0AA6"/>
    <w:rsid w:val="000D67A0"/>
    <w:rsid w:val="000F1064"/>
    <w:rsid w:val="00110D33"/>
    <w:rsid w:val="001144EB"/>
    <w:rsid w:val="00130D6E"/>
    <w:rsid w:val="00131880"/>
    <w:rsid w:val="00134D83"/>
    <w:rsid w:val="00136430"/>
    <w:rsid w:val="0015386B"/>
    <w:rsid w:val="00156C9D"/>
    <w:rsid w:val="001604C2"/>
    <w:rsid w:val="001653FD"/>
    <w:rsid w:val="00172EED"/>
    <w:rsid w:val="001808F3"/>
    <w:rsid w:val="00182A68"/>
    <w:rsid w:val="00184966"/>
    <w:rsid w:val="0018784C"/>
    <w:rsid w:val="00193B54"/>
    <w:rsid w:val="00197307"/>
    <w:rsid w:val="001A2B88"/>
    <w:rsid w:val="001B79C5"/>
    <w:rsid w:val="001C20DE"/>
    <w:rsid w:val="001C7918"/>
    <w:rsid w:val="001D1690"/>
    <w:rsid w:val="001E72E2"/>
    <w:rsid w:val="001F47C8"/>
    <w:rsid w:val="001F52DE"/>
    <w:rsid w:val="00210858"/>
    <w:rsid w:val="00212613"/>
    <w:rsid w:val="002142F9"/>
    <w:rsid w:val="002156D4"/>
    <w:rsid w:val="00216871"/>
    <w:rsid w:val="00221C7A"/>
    <w:rsid w:val="00222B7F"/>
    <w:rsid w:val="00227DC8"/>
    <w:rsid w:val="00236DC0"/>
    <w:rsid w:val="00241AD0"/>
    <w:rsid w:val="002537D2"/>
    <w:rsid w:val="002561D0"/>
    <w:rsid w:val="00270E28"/>
    <w:rsid w:val="002739A5"/>
    <w:rsid w:val="002769DD"/>
    <w:rsid w:val="00280296"/>
    <w:rsid w:val="00293F8E"/>
    <w:rsid w:val="0029723F"/>
    <w:rsid w:val="002A0EB8"/>
    <w:rsid w:val="002B0149"/>
    <w:rsid w:val="002B560A"/>
    <w:rsid w:val="002B628D"/>
    <w:rsid w:val="002B6A0F"/>
    <w:rsid w:val="002D120F"/>
    <w:rsid w:val="002D6D4B"/>
    <w:rsid w:val="002D6F32"/>
    <w:rsid w:val="002E493F"/>
    <w:rsid w:val="002E6FF6"/>
    <w:rsid w:val="002F1833"/>
    <w:rsid w:val="00300C64"/>
    <w:rsid w:val="003159F7"/>
    <w:rsid w:val="0031783C"/>
    <w:rsid w:val="003274E8"/>
    <w:rsid w:val="00334FAA"/>
    <w:rsid w:val="00336A6A"/>
    <w:rsid w:val="003511F1"/>
    <w:rsid w:val="00353C8B"/>
    <w:rsid w:val="003650B4"/>
    <w:rsid w:val="003740BD"/>
    <w:rsid w:val="003818CF"/>
    <w:rsid w:val="00383137"/>
    <w:rsid w:val="00390780"/>
    <w:rsid w:val="00395474"/>
    <w:rsid w:val="003A1394"/>
    <w:rsid w:val="003A28F0"/>
    <w:rsid w:val="003A3B12"/>
    <w:rsid w:val="003A510F"/>
    <w:rsid w:val="003B204B"/>
    <w:rsid w:val="003C30F5"/>
    <w:rsid w:val="003C6936"/>
    <w:rsid w:val="003D0F9A"/>
    <w:rsid w:val="003D58A3"/>
    <w:rsid w:val="003D7424"/>
    <w:rsid w:val="003F2A7C"/>
    <w:rsid w:val="00403147"/>
    <w:rsid w:val="00403249"/>
    <w:rsid w:val="00410279"/>
    <w:rsid w:val="00410B1C"/>
    <w:rsid w:val="004149D7"/>
    <w:rsid w:val="004226FB"/>
    <w:rsid w:val="00427E21"/>
    <w:rsid w:val="00436DDF"/>
    <w:rsid w:val="004377AB"/>
    <w:rsid w:val="00444D37"/>
    <w:rsid w:val="00456FFC"/>
    <w:rsid w:val="004573B3"/>
    <w:rsid w:val="00461AF5"/>
    <w:rsid w:val="0046285D"/>
    <w:rsid w:val="00463917"/>
    <w:rsid w:val="0046628C"/>
    <w:rsid w:val="0047190D"/>
    <w:rsid w:val="00475788"/>
    <w:rsid w:val="00482FEF"/>
    <w:rsid w:val="00491910"/>
    <w:rsid w:val="004A045E"/>
    <w:rsid w:val="004A1F18"/>
    <w:rsid w:val="004A315E"/>
    <w:rsid w:val="004A382F"/>
    <w:rsid w:val="004A7D2F"/>
    <w:rsid w:val="004B105C"/>
    <w:rsid w:val="004C19A3"/>
    <w:rsid w:val="004C54EF"/>
    <w:rsid w:val="004C75B8"/>
    <w:rsid w:val="004C7DAA"/>
    <w:rsid w:val="004C7F69"/>
    <w:rsid w:val="004D01A3"/>
    <w:rsid w:val="004E5DDE"/>
    <w:rsid w:val="004F6BCC"/>
    <w:rsid w:val="00525760"/>
    <w:rsid w:val="005317DF"/>
    <w:rsid w:val="00550B7E"/>
    <w:rsid w:val="00564587"/>
    <w:rsid w:val="0057451B"/>
    <w:rsid w:val="00582493"/>
    <w:rsid w:val="00583225"/>
    <w:rsid w:val="00590429"/>
    <w:rsid w:val="005907B2"/>
    <w:rsid w:val="005925C4"/>
    <w:rsid w:val="00595B13"/>
    <w:rsid w:val="005974AA"/>
    <w:rsid w:val="005A4461"/>
    <w:rsid w:val="005B14EA"/>
    <w:rsid w:val="005C0DA3"/>
    <w:rsid w:val="005C79E0"/>
    <w:rsid w:val="005D6DF5"/>
    <w:rsid w:val="005F3CF2"/>
    <w:rsid w:val="006023AE"/>
    <w:rsid w:val="00604981"/>
    <w:rsid w:val="00610574"/>
    <w:rsid w:val="00614918"/>
    <w:rsid w:val="00616079"/>
    <w:rsid w:val="006279BC"/>
    <w:rsid w:val="00630A76"/>
    <w:rsid w:val="0064477B"/>
    <w:rsid w:val="006471F7"/>
    <w:rsid w:val="00653E0B"/>
    <w:rsid w:val="00657BCE"/>
    <w:rsid w:val="00660A65"/>
    <w:rsid w:val="00661957"/>
    <w:rsid w:val="006631B2"/>
    <w:rsid w:val="00664408"/>
    <w:rsid w:val="00670CB2"/>
    <w:rsid w:val="006721BC"/>
    <w:rsid w:val="00672F45"/>
    <w:rsid w:val="006779C6"/>
    <w:rsid w:val="00682235"/>
    <w:rsid w:val="00697204"/>
    <w:rsid w:val="006A3EEB"/>
    <w:rsid w:val="006B3797"/>
    <w:rsid w:val="006B74CE"/>
    <w:rsid w:val="006C2227"/>
    <w:rsid w:val="006D74F5"/>
    <w:rsid w:val="006F73CE"/>
    <w:rsid w:val="007044BF"/>
    <w:rsid w:val="00713FCD"/>
    <w:rsid w:val="007212C0"/>
    <w:rsid w:val="007261C0"/>
    <w:rsid w:val="00740D99"/>
    <w:rsid w:val="00741E2A"/>
    <w:rsid w:val="00743A67"/>
    <w:rsid w:val="00746463"/>
    <w:rsid w:val="00754B72"/>
    <w:rsid w:val="00756AAD"/>
    <w:rsid w:val="00757A7F"/>
    <w:rsid w:val="007603CA"/>
    <w:rsid w:val="00760797"/>
    <w:rsid w:val="007619DE"/>
    <w:rsid w:val="00763D7C"/>
    <w:rsid w:val="00767EAE"/>
    <w:rsid w:val="007740BF"/>
    <w:rsid w:val="0077484E"/>
    <w:rsid w:val="00775F7E"/>
    <w:rsid w:val="00791FF1"/>
    <w:rsid w:val="0079572B"/>
    <w:rsid w:val="00797C3B"/>
    <w:rsid w:val="007B14B3"/>
    <w:rsid w:val="007B4986"/>
    <w:rsid w:val="007C046D"/>
    <w:rsid w:val="007D783D"/>
    <w:rsid w:val="007E1B36"/>
    <w:rsid w:val="007E4984"/>
    <w:rsid w:val="007E56F5"/>
    <w:rsid w:val="00801255"/>
    <w:rsid w:val="00806B95"/>
    <w:rsid w:val="008109DB"/>
    <w:rsid w:val="00811A3C"/>
    <w:rsid w:val="008120B6"/>
    <w:rsid w:val="00830497"/>
    <w:rsid w:val="00831850"/>
    <w:rsid w:val="008447BC"/>
    <w:rsid w:val="00854F88"/>
    <w:rsid w:val="00860D0B"/>
    <w:rsid w:val="00861974"/>
    <w:rsid w:val="00861EC7"/>
    <w:rsid w:val="0086304D"/>
    <w:rsid w:val="008802F1"/>
    <w:rsid w:val="008855F3"/>
    <w:rsid w:val="00885824"/>
    <w:rsid w:val="008A2B27"/>
    <w:rsid w:val="008A6BD4"/>
    <w:rsid w:val="008B20F4"/>
    <w:rsid w:val="008B51FE"/>
    <w:rsid w:val="008D1C72"/>
    <w:rsid w:val="008F1D6C"/>
    <w:rsid w:val="008F1D77"/>
    <w:rsid w:val="008F3F4A"/>
    <w:rsid w:val="00903D6E"/>
    <w:rsid w:val="00914E5B"/>
    <w:rsid w:val="009263EE"/>
    <w:rsid w:val="00930EB3"/>
    <w:rsid w:val="00931E18"/>
    <w:rsid w:val="009344BE"/>
    <w:rsid w:val="009424B4"/>
    <w:rsid w:val="00945B02"/>
    <w:rsid w:val="009513A6"/>
    <w:rsid w:val="00953D15"/>
    <w:rsid w:val="00957D2A"/>
    <w:rsid w:val="00960E67"/>
    <w:rsid w:val="009616FE"/>
    <w:rsid w:val="00982497"/>
    <w:rsid w:val="00982EB2"/>
    <w:rsid w:val="00982F4F"/>
    <w:rsid w:val="00983837"/>
    <w:rsid w:val="00985A6E"/>
    <w:rsid w:val="009969AD"/>
    <w:rsid w:val="00997A77"/>
    <w:rsid w:val="009A177F"/>
    <w:rsid w:val="009A2842"/>
    <w:rsid w:val="009A4ADB"/>
    <w:rsid w:val="009A784E"/>
    <w:rsid w:val="009B242B"/>
    <w:rsid w:val="009D735C"/>
    <w:rsid w:val="009F13FD"/>
    <w:rsid w:val="009F75FF"/>
    <w:rsid w:val="009F7AA9"/>
    <w:rsid w:val="00A0254E"/>
    <w:rsid w:val="00A04186"/>
    <w:rsid w:val="00A14441"/>
    <w:rsid w:val="00A16614"/>
    <w:rsid w:val="00A40D98"/>
    <w:rsid w:val="00A43CA0"/>
    <w:rsid w:val="00A44075"/>
    <w:rsid w:val="00A440C6"/>
    <w:rsid w:val="00A44A76"/>
    <w:rsid w:val="00A44A7D"/>
    <w:rsid w:val="00A4609A"/>
    <w:rsid w:val="00A474E3"/>
    <w:rsid w:val="00A6467A"/>
    <w:rsid w:val="00A71761"/>
    <w:rsid w:val="00A73F7D"/>
    <w:rsid w:val="00A805C9"/>
    <w:rsid w:val="00A86A3C"/>
    <w:rsid w:val="00A86E18"/>
    <w:rsid w:val="00A873E6"/>
    <w:rsid w:val="00A91CCB"/>
    <w:rsid w:val="00A91CD5"/>
    <w:rsid w:val="00A950DE"/>
    <w:rsid w:val="00AA0D8D"/>
    <w:rsid w:val="00AA467A"/>
    <w:rsid w:val="00AB1150"/>
    <w:rsid w:val="00AC54CC"/>
    <w:rsid w:val="00AC7E3C"/>
    <w:rsid w:val="00AD63CD"/>
    <w:rsid w:val="00AE5AD4"/>
    <w:rsid w:val="00AE6869"/>
    <w:rsid w:val="00AF69D0"/>
    <w:rsid w:val="00B03D70"/>
    <w:rsid w:val="00B20AED"/>
    <w:rsid w:val="00B215A8"/>
    <w:rsid w:val="00B227E7"/>
    <w:rsid w:val="00B234F1"/>
    <w:rsid w:val="00B24AC3"/>
    <w:rsid w:val="00B2709F"/>
    <w:rsid w:val="00B53598"/>
    <w:rsid w:val="00B62B05"/>
    <w:rsid w:val="00B64A9F"/>
    <w:rsid w:val="00B67900"/>
    <w:rsid w:val="00B83060"/>
    <w:rsid w:val="00B83EEA"/>
    <w:rsid w:val="00B95C5C"/>
    <w:rsid w:val="00BA45AA"/>
    <w:rsid w:val="00BA7038"/>
    <w:rsid w:val="00BA74D3"/>
    <w:rsid w:val="00BC27C4"/>
    <w:rsid w:val="00BD20E5"/>
    <w:rsid w:val="00BE088C"/>
    <w:rsid w:val="00BE3DC7"/>
    <w:rsid w:val="00BE3ED9"/>
    <w:rsid w:val="00C003B0"/>
    <w:rsid w:val="00C0221D"/>
    <w:rsid w:val="00C10722"/>
    <w:rsid w:val="00C243B2"/>
    <w:rsid w:val="00C31353"/>
    <w:rsid w:val="00C46CF3"/>
    <w:rsid w:val="00C46D98"/>
    <w:rsid w:val="00C63FA6"/>
    <w:rsid w:val="00C6501D"/>
    <w:rsid w:val="00C72DB2"/>
    <w:rsid w:val="00C90183"/>
    <w:rsid w:val="00CB2784"/>
    <w:rsid w:val="00CB3823"/>
    <w:rsid w:val="00CB446C"/>
    <w:rsid w:val="00CB5185"/>
    <w:rsid w:val="00CD7A0E"/>
    <w:rsid w:val="00CE05CC"/>
    <w:rsid w:val="00CF01F7"/>
    <w:rsid w:val="00D028D7"/>
    <w:rsid w:val="00D12681"/>
    <w:rsid w:val="00D359C1"/>
    <w:rsid w:val="00D466BE"/>
    <w:rsid w:val="00D7030F"/>
    <w:rsid w:val="00D72FB5"/>
    <w:rsid w:val="00D7467A"/>
    <w:rsid w:val="00D7521F"/>
    <w:rsid w:val="00D7629E"/>
    <w:rsid w:val="00D822E6"/>
    <w:rsid w:val="00D830E2"/>
    <w:rsid w:val="00D84D15"/>
    <w:rsid w:val="00DA14BC"/>
    <w:rsid w:val="00DB4810"/>
    <w:rsid w:val="00DB7C9C"/>
    <w:rsid w:val="00DC6244"/>
    <w:rsid w:val="00DE137F"/>
    <w:rsid w:val="00DE3815"/>
    <w:rsid w:val="00DF54EF"/>
    <w:rsid w:val="00DF7204"/>
    <w:rsid w:val="00E12E24"/>
    <w:rsid w:val="00E13EB2"/>
    <w:rsid w:val="00E32C9A"/>
    <w:rsid w:val="00E33DF2"/>
    <w:rsid w:val="00E33FFB"/>
    <w:rsid w:val="00E41EA7"/>
    <w:rsid w:val="00E605BA"/>
    <w:rsid w:val="00E649C9"/>
    <w:rsid w:val="00E969D4"/>
    <w:rsid w:val="00EA506C"/>
    <w:rsid w:val="00EB0EE0"/>
    <w:rsid w:val="00EB38F0"/>
    <w:rsid w:val="00EB4314"/>
    <w:rsid w:val="00EC3FF5"/>
    <w:rsid w:val="00EC6766"/>
    <w:rsid w:val="00ED0F39"/>
    <w:rsid w:val="00ED3C17"/>
    <w:rsid w:val="00EE15A4"/>
    <w:rsid w:val="00EE2709"/>
    <w:rsid w:val="00EE4131"/>
    <w:rsid w:val="00EE49D1"/>
    <w:rsid w:val="00EE53CE"/>
    <w:rsid w:val="00EF2D19"/>
    <w:rsid w:val="00EF599D"/>
    <w:rsid w:val="00EF5BD1"/>
    <w:rsid w:val="00F02B71"/>
    <w:rsid w:val="00F14A8F"/>
    <w:rsid w:val="00F34275"/>
    <w:rsid w:val="00F45C2C"/>
    <w:rsid w:val="00F5201E"/>
    <w:rsid w:val="00F54190"/>
    <w:rsid w:val="00F55569"/>
    <w:rsid w:val="00F64BE3"/>
    <w:rsid w:val="00F71CB6"/>
    <w:rsid w:val="00F801F4"/>
    <w:rsid w:val="00F804C0"/>
    <w:rsid w:val="00F95E33"/>
    <w:rsid w:val="00FA220D"/>
    <w:rsid w:val="00FA678C"/>
    <w:rsid w:val="00FB1AFD"/>
    <w:rsid w:val="00FC089F"/>
    <w:rsid w:val="00FD1B56"/>
    <w:rsid w:val="00FD34DC"/>
    <w:rsid w:val="00FD4312"/>
    <w:rsid w:val="00FD67C1"/>
    <w:rsid w:val="00FD7BC1"/>
    <w:rsid w:val="00FE021B"/>
    <w:rsid w:val="00FE1661"/>
    <w:rsid w:val="00FF00A4"/>
    <w:rsid w:val="00FF241E"/>
    <w:rsid w:val="00FF6609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B14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19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1F52DE"/>
    <w:rPr>
      <w:i/>
      <w:iCs/>
      <w:color w:val="808080" w:themeColor="text1" w:themeTint="7F"/>
    </w:rPr>
  </w:style>
  <w:style w:type="paragraph" w:styleId="a4">
    <w:name w:val="header"/>
    <w:basedOn w:val="a"/>
    <w:link w:val="a5"/>
    <w:uiPriority w:val="99"/>
    <w:unhideWhenUsed/>
    <w:rsid w:val="00574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5745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4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574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2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2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1720B61A-9ECD-48C2-9F30-62FD92B7CD37}"/>
</file>

<file path=customXml/itemProps2.xml><?xml version="1.0" encoding="utf-8"?>
<ds:datastoreItem xmlns:ds="http://schemas.openxmlformats.org/officeDocument/2006/customXml" ds:itemID="{70A8D138-02B9-46AD-A230-D67687EBA045}"/>
</file>

<file path=customXml/itemProps3.xml><?xml version="1.0" encoding="utf-8"?>
<ds:datastoreItem xmlns:ds="http://schemas.openxmlformats.org/officeDocument/2006/customXml" ds:itemID="{EE367845-7F64-419C-94E1-EA35F864E3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7</Words>
  <Characters>788</Characters>
  <Application>Microsoft Macintosh Word</Application>
  <DocSecurity>0</DocSecurity>
  <Lines>52</Lines>
  <Paragraphs>5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晓艳</dc:creator>
  <cp:lastModifiedBy>Liaoxy</cp:lastModifiedBy>
  <cp:revision>5</cp:revision>
  <dcterms:created xsi:type="dcterms:W3CDTF">2017-03-04T13:29:00Z</dcterms:created>
  <dcterms:modified xsi:type="dcterms:W3CDTF">2017-04-24T12:51:00Z</dcterms:modified>
</cp:coreProperties>
</file>